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4: Sequences of siRNA and shRNA against specific targets</w:t>
      </w:r>
    </w:p>
    <w:tbl>
      <w:tblPr>
        <w:tblStyle w:val="2"/>
        <w:tblpPr w:leftFromText="180" w:rightFromText="180" w:vertAnchor="text" w:horzAnchor="margin" w:tblpY="8"/>
        <w:tblW w:w="87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841"/>
        <w:gridCol w:w="32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equences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iR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0" w:name="OLE_LINK1" w:colFirst="0" w:colLast="2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1" w:name="OLE_LINK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nse sequence</w:t>
            </w:r>
            <w:bookmarkEnd w:id="1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2" w:name="OLE_LINK3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nti-sense sequence</w:t>
            </w:r>
            <w:bookmarkEnd w:id="2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i-S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CAGCAACAUGGGAAUUAUdTd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UAAUUCCCAUGUUGCUGGdTdT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i-MAPK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GGUAGUCACUAACAUAdTd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bookmarkStart w:id="3" w:name="OLE_LINK21"/>
            <w:r>
              <w:rPr>
                <w:rFonts w:ascii="Times New Roman" w:hAnsi="Times New Roman" w:cs="Times New Roman"/>
                <w:sz w:val="16"/>
                <w:szCs w:val="16"/>
              </w:rPr>
              <w:t>UAUGUUAGUGACUACCAUGdAdT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i-E2F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CCAAAGAGCCUUCUUUdTd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AAGAAGGCUCUUUGGUGC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i-DNM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GAGUCUGGCUUUGAGAGUdTd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CUCUCAAAGCCAGACUCG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equences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hR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nse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5’-3’)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nti-sense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h-SNHG1#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GUGUGCUACUGAACUUT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AGUUCAGUAGCACACU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h-SNHG1#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UACUGAACUUCAGAGGUT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CUCUGAAGUUCAGUA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h-SNHG1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UGUCCUCAUUUGUGACUAUT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UAGUCACAAAUGAGGACA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quences for has-miR-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12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sa-miR-129-5p mimic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(sense)   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UUUUUGCGGUCUGGGCUU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sa-miR-129-5p mimic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(anti-sense)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AGCCCAGACCGCAA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hsa-miR-129-5p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inhibitor (anti-sense)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AGCCCAGACCGCAA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bookmarkStart w:id="4" w:name="OLE_LINK4" w:colFirst="0" w:colLast="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iR-N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(sense) 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UUUGUACUACACAAAAGUAC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iR-N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(anti-sense)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GUACUUUUGUGUAGUA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nti-N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(anti-sense)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GUACUUUUGUGUAGUACAAA</w:t>
            </w:r>
          </w:p>
        </w:tc>
      </w:tr>
      <w:bookmarkEnd w:id="4"/>
    </w:tbl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</w:p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E3708C4"/>
    <w:rsid w:val="1E4025BF"/>
    <w:rsid w:val="203C190E"/>
    <w:rsid w:val="20F36B0C"/>
    <w:rsid w:val="26DE2C8F"/>
    <w:rsid w:val="45024FA4"/>
    <w:rsid w:val="54E33D7F"/>
    <w:rsid w:val="6A3A704D"/>
    <w:rsid w:val="6D7C736B"/>
    <w:rsid w:val="6DCC77F5"/>
    <w:rsid w:val="7518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7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4:37:00Z</dcterms:created>
  <dc:creator>陆先森△▲☆★</dc:creator>
  <cp:lastModifiedBy>陆先森△▲☆★</cp:lastModifiedBy>
  <dcterms:modified xsi:type="dcterms:W3CDTF">2019-12-08T04:4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